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2"/>
          <w:szCs w:val="22"/>
          <w:lang w:val="en-US" w:eastAsia="zh-CN"/>
        </w:rPr>
        <w:t>Supplementary Table 1. Univariate analysis of gastrointestinal bleeding events</w:t>
      </w:r>
    </w:p>
    <w:tbl>
      <w:tblPr>
        <w:tblW w:w="96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174"/>
        <w:gridCol w:w="1369"/>
        <w:gridCol w:w="977"/>
        <w:gridCol w:w="2016"/>
        <w:gridCol w:w="920"/>
        <w:gridCol w:w="240"/>
        <w:gridCol w:w="369"/>
        <w:gridCol w:w="369"/>
      </w:tblGrid>
      <w:tr>
        <w:trPr>
          <w:trHeight w:val="340" w:hRule="atLeast"/>
        </w:trPr>
        <w:tc>
          <w:tcPr>
            <w:tcW w:w="3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riable</w:t>
            </w:r>
          </w:p>
        </w:tc>
        <w:tc>
          <w:tcPr>
            <w:tcW w:w="15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fficient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tat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H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95%CI)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341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2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0(0.97,1.03)    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006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7(0.87,1.09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527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rinki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6(0.47,1.98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142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moki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9(0.90,3.57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Extrahepati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disease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xtrahepatic malignant carcinom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2(0.02,0.88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71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Acut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bdominal infection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6(0.04,1.91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858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omorbidities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trial fibrillation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0(0.29,5.00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064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ronary heart disease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2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(0.04,2.19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346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rebral infarction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5(0.71,4.79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061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abetes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3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9(0.95,3.76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683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scites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0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0(1.02,4.33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51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lenomegaly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8(0.68,2.81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71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Current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I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1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1(1.62,6.36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8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History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I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5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49(1.75,6.97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istory of abdominal surgery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1(0.46,1.81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95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istory of anticoagulant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6(0.48,3.86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67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istory of blood transfusion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3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2(1.47,5.79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2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istory of anti-hypertensive drugs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4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1(1.21,8.55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95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istory of endoscopic operation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4(0.63,5.36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626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istory of Hepatic encephalopathy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4(0.37,6.49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543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he site of thrombus involvement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in portal vei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rombosis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1(0.54,3.19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481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rtal branc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rombosis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2(0.56,2.25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557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44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V thrombosis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6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6(0.99,3.90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548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lenic vei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rombosis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1(0.70,3.26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981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Esophageal varices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3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63(1.41,15.19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16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R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col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ign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.0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52(1.78,6.99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3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Degree of esophageal varices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ild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9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0(0.08,2.01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682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vere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4(0.67,7.49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900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CTP classific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 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Level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REF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Level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2(0.68,2.96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486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Level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5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5(0.95,9.14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605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Laboratory findings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T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.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3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8(0.26,1.78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304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R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9(0.63,5.11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770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-dimer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g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4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2(0.22,1.77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713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B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6(0.59,2.71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549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9(0.42,2.82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618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BC</w:t>
            </w: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9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2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8(0.18,0.81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27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B</w:t>
            </w: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5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9(0.28,1.24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613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LT</w:t>
            </w: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6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4(0.26,1.10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876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R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g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2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5(0.37,1.53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295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B</w:t>
            </w: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8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5(0.14,1.48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894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117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T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5(0.47,2.33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130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16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ST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7(0.59,2.33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563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BI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μmol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5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8(0.27,1.24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586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BI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μmol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7(0.69,2.71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742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GT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3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2(0.36,1.43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453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R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μmol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9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9(0.09,1.63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973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DH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9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2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8(0.16,0.87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17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G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mol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7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9(0.12,2.04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248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DL≥1.1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mol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8(0.53,2.20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352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D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mol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6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1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1(0.24,1.08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774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mol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(0.41,2.44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987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F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bookmarkStart w:id="0" w:name="OLE_LINK1"/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g/mL</w:t>
            </w:r>
            <w:bookmarkEnd w:id="0"/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4(0.71,3.35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729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8694" w:type="dxa"/>
            <w:gridSpan w:val="6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Treatment and symptoms after diagnosis of PVT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epatic encephalopathy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4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47(1.07,5.73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49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doscop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ligation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1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9(0.88,10.14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784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lenectomy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6(0.94,4.9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703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bdominal infection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1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2(0.04,2.32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572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lood transfusion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7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15(1.59,6.24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0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bdominal surgery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5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1(0.23,1.57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12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1" w:name="OLE_LINK32"/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hrombolytic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therapy</w:t>
            </w:r>
          </w:p>
        </w:tc>
        <w:tc>
          <w:tcPr>
            <w:tcW w:w="1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2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20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7(0.36,1.67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106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The drugs of 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rombolytic therapy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no drugs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REF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ticoagula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ts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-0.2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.3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5811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antiplatelets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.1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.7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(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.2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.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6594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nticoagulant drugs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ow molecular weight heparin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arfarin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6(0.16,5.76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636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nticoagulant dura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onth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）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-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7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7(0.14,1.55)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144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41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4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6(0.16,2.76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64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 xml:space="preserve">HR, hazard ratio; CI, confidence interval; </w:t>
      </w:r>
      <w:bookmarkStart w:id="2" w:name="OLE_LINK2"/>
      <w:bookmarkEnd w:id="2"/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 xml:space="preserve">BMI, body mass index; GIB, 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gastrointestinal bleeding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; SMV, superior m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esenteric vein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 xml:space="preserve">; PT, prothrombin time; INR, international normalized ratio; WBC, White blood cell; RBC, red blood cell; HB, 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hemoglobin;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 xml:space="preserve"> PLT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, platelet count;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 xml:space="preserve"> CRP, C-reactive protein; ALB, albumin; ALT, alanine aminotransferase; AST, aspartate aminotransferase; TBIL, total bilirubin; DBIL, direct bilirubin; GGT, gamma-glutamyltransferase; 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SCr, serum creatinine;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 xml:space="preserve"> LDH, 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lactate dehydrogenase;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 xml:space="preserve"> TG, triglyceride; HDL, high-density lipoprotein; LDL, low-density lipoprotein; K, </w:t>
      </w:r>
      <w:hyperlink r:id="rId2">
        <w:r>
          <w:rPr>
            <w:rStyle w:val="InternetLink"/>
            <w:rFonts w:eastAsia="宋体" w:cs="Times New Roman" w:ascii="Times New Roman" w:hAnsi="Times New Roman"/>
            <w:sz w:val="18"/>
            <w:szCs w:val="18"/>
            <w:lang w:val="en-US" w:eastAsia="zh-CN"/>
          </w:rPr>
          <w:t>kalium</w:t>
        </w:r>
      </w:hyperlink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; AFP, alpha-fetoprotein.</w:t>
      </w:r>
    </w:p>
    <w:tbl>
      <w:tblPr>
        <w:tblW w:w="96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4"/>
        <w:gridCol w:w="240"/>
        <w:gridCol w:w="369"/>
        <w:gridCol w:w="369"/>
      </w:tblGrid>
      <w:tr>
        <w:trPr>
          <w:trHeight w:val="701" w:hRule="atLeast"/>
        </w:trPr>
        <w:tc>
          <w:tcPr>
            <w:tcW w:w="869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upplementary Table 2. Univariate analysis of death events</w:t>
            </w:r>
          </w:p>
          <w:tbl>
            <w:tblPr>
              <w:tblW w:w="830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065"/>
              <w:gridCol w:w="1388"/>
              <w:gridCol w:w="954"/>
              <w:gridCol w:w="1784"/>
              <w:gridCol w:w="1115"/>
            </w:tblGrid>
            <w:tr>
              <w:trPr>
                <w:trHeight w:val="280" w:hRule="atLeast"/>
              </w:trPr>
              <w:tc>
                <w:tcPr>
                  <w:tcW w:w="306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V</w:t>
                  </w: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ariable</w:t>
                  </w:r>
                </w:p>
              </w:tc>
              <w:tc>
                <w:tcPr>
                  <w:tcW w:w="138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C</w:t>
                  </w: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o</w:t>
                  </w: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e</w:t>
                  </w: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fficient</w:t>
                  </w:r>
                </w:p>
              </w:tc>
              <w:tc>
                <w:tcPr>
                  <w:tcW w:w="95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S</w:t>
                  </w: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tat</w:t>
                  </w:r>
                </w:p>
              </w:tc>
              <w:tc>
                <w:tcPr>
                  <w:tcW w:w="178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HR</w:t>
                  </w: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 xml:space="preserve"> (95%CI)</w:t>
                  </w:r>
                </w:p>
              </w:tc>
              <w:tc>
                <w:tcPr>
                  <w:tcW w:w="111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eastAsia="宋体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i/>
                      <w:iCs/>
                      <w:color w:val="000000"/>
                      <w:kern w:val="0"/>
                      <w:sz w:val="22"/>
                      <w:szCs w:val="22"/>
                    </w:rPr>
                    <w:t xml:space="preserve">P </w:t>
                  </w: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value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Age</w:t>
                  </w:r>
                </w:p>
              </w:tc>
              <w:tc>
                <w:tcPr>
                  <w:tcW w:w="138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0.03</w:t>
                  </w:r>
                </w:p>
              </w:tc>
              <w:tc>
                <w:tcPr>
                  <w:tcW w:w="95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6.42</w:t>
                  </w:r>
                </w:p>
              </w:tc>
              <w:tc>
                <w:tcPr>
                  <w:tcW w:w="178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3(1.01,1.05)</w:t>
                  </w:r>
                </w:p>
              </w:tc>
              <w:tc>
                <w:tcPr>
                  <w:tcW w:w="1115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113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MI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04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3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96(0.88,1.05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394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0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Drinking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20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49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22(0.70,2.14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4834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moking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15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24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86(0.46,1.59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233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Liver disease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C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irrhosis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2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9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5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78(0.66,11.65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625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Hepatic carcinoma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44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79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4.23(0.99,18.09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516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Comorbidities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Atrial fibrillation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8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9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20(0.37,3.85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611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oronary heart disease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47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2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3(0.20,2.01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4324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erebral infarction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14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7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87(0.31,2.43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954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Diabetes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5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26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6(0.66,2.05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115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Ascites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3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6.13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08(1.17,3.71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133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plenomegaly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4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5(0.66,2.01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154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 xml:space="preserve">Current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GIB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32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0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37(0.76,2.47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2952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 xml:space="preserve">History of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GIB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9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9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0(0.61,1.98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636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History of abdominal surgery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57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4.08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57(0.32,0.98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435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History of anticoagulant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15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9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86(0.31,2.38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679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History of blood transfusion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36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53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43(0.81,2.52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2167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History of endoscopic operation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92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61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40(0.10,1.65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2052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History of abdominal infection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2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4.37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86(1.04,3.33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366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8306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The site of thrombus involvement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ain portal vein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 xml:space="preserve"> thrombosis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35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91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42(0.69,2.92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3394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Portal branch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 xml:space="preserve"> thrombosis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1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5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2(0.64,1.96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979</w:t>
                  </w:r>
                </w:p>
              </w:tc>
            </w:tr>
            <w:tr>
              <w:trPr>
                <w:trHeight w:val="244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SMV thrombosis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29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9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5(0.40,1.41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3733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plenic vein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 xml:space="preserve"> thrombosis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84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18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43(0.17,1.09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745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Esophageal varices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12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5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89(0.50,1.59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94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1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 xml:space="preserve">Red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 xml:space="preserve">color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ign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2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5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3(0.60,2.13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976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Degree of esophageal varices</w:t>
                  </w:r>
                </w:p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ild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REF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oderate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18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0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84(0.29,2.46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467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evere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1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1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1(0.38,2.71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9779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 xml:space="preserve">CTP classification </w:t>
                  </w:r>
                </w:p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 xml:space="preserve">Level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A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REF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 xml:space="preserve">Level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50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60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65(0.90,3.02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07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0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 xml:space="preserve">Level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52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3.55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4.56(2.03,10.21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02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8306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Laboratory findings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PT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＞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2.1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s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07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3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93(0.39,2.19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8648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INR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＞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5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29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39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34(0.53,3.38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5324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D-dimer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＞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55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mg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3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4(0.41,3.16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8035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WBC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×109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）</w:t>
                  </w:r>
                </w:p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＜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5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50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15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1(0.31,1.18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424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＞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9.5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33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1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2(0.33,1.56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4002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RBC</w:t>
                  </w:r>
                  <w:r>
                    <w:rPr>
                      <w:rFonts w:cs="宋体" w:ascii="宋体" w:hAnsi="宋体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≥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8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×1012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38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75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9(0.39,1.20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856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HB</w:t>
                  </w:r>
                  <w:r>
                    <w:rPr>
                      <w:rFonts w:cs="宋体" w:ascii="宋体" w:hAnsi="宋体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≥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115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g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34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33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1(0.40,1.27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2487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HCT</w:t>
                  </w:r>
                  <w:r>
                    <w:rPr>
                      <w:rFonts w:cs="宋体" w:ascii="宋体" w:hAnsi="宋体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≥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35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%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54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15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58(0.32,1.06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757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PLT</w:t>
                  </w:r>
                  <w:r>
                    <w:rPr>
                      <w:rFonts w:cs="宋体" w:ascii="宋体" w:hAnsi="宋体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≥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25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×109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50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04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1(0.35,1.07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815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RP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＞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5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g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53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47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71(0.88,3.32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164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ALB</w:t>
                  </w:r>
                  <w:r>
                    <w:rPr>
                      <w:rFonts w:cs="宋体" w:ascii="宋体" w:hAnsi="宋体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≥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40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g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52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41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0(0.25,1.40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2347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ALT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＞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40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U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34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23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40(0.77,2.53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267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0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AST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＞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5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U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4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6.50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09(1.19,3.70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108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TBI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＞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1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μmol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9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6.02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99(1.15,3.45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141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DBI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＞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0.2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μmol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86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8.87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35(1.34,4.13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29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GGT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＞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45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U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56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35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76(0.96,3.20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673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S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R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＞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92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μmol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4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4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6(0.54,2.46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078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UN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＞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6.1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mol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8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8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8(0.61,1.92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824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TC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＞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6.22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mol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34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44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83(0.93,15.82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637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TG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＞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26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mol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43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7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5(0.23,1.82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4128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HDL</w:t>
                  </w:r>
                  <w:r>
                    <w:rPr>
                      <w:rFonts w:cs="宋体" w:ascii="宋体" w:hAnsi="宋体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≥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5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mol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39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56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68(0.37,1.25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2119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D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＞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16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mol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36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56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0(0.40,1.23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2117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K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＜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5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mol/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81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7.55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25(1.26,4.00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6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0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AFP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  <w:t>＞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7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ng/mL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）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53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90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70(0.92,3.12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884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8306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Treatment and symptoms after diagnosis of PVT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Hepatic encephalopathy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92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7.67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51(1.31,4.80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56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Endoscope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igation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24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1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9(0.19,3.25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399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Abdominal infection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9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0.27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98(1.53,5.82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14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lood transfusion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4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6.76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09(1.20,3.64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93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Abdominal surgery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51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95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67(0.93,2.98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858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Thrombolytic therapy</w:t>
                  </w:r>
                </w:p>
              </w:tc>
              <w:tc>
                <w:tcPr>
                  <w:tcW w:w="1388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4</w:t>
                  </w:r>
                </w:p>
              </w:tc>
              <w:tc>
                <w:tcPr>
                  <w:tcW w:w="954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2</w:t>
                  </w:r>
                </w:p>
              </w:tc>
              <w:tc>
                <w:tcPr>
                  <w:tcW w:w="1784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5(0.58,1.87)</w:t>
                  </w:r>
                </w:p>
              </w:tc>
              <w:tc>
                <w:tcPr>
                  <w:tcW w:w="1115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8822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8306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val="en-US" w:eastAsia="zh-CN"/>
                    </w:rPr>
                    <w:t>The drugs of t</w:t>
                  </w: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hrombolytic therapy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no drugs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REF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a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nticoagulan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ts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-0.10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0.41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0.90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(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0.66,1.24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0.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5213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antiplatelets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-0.76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10.52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0.47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(0.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29,0.74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0.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0012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Anticoagulant drugs</w:t>
                  </w:r>
                </w:p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ow molecular weight heparin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REF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warfarin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64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40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9(0.02,1.55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1217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8306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Anticoagulant duration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（</w:t>
                  </w: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  <w:lang w:val="en-US" w:eastAsia="zh-CN"/>
                    </w:rPr>
                    <w:t>month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:lang w:eastAsia="zh-CN"/>
                    </w:rPr>
                    <w:t>）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≤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REF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-3</w:t>
                  </w:r>
                </w:p>
              </w:tc>
              <w:tc>
                <w:tcPr>
                  <w:tcW w:w="1388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27</w:t>
                  </w:r>
                </w:p>
              </w:tc>
              <w:tc>
                <w:tcPr>
                  <w:tcW w:w="95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44</w:t>
                  </w:r>
                </w:p>
              </w:tc>
              <w:tc>
                <w:tcPr>
                  <w:tcW w:w="1784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76(0.34,1.70)</w:t>
                  </w:r>
                </w:p>
              </w:tc>
              <w:tc>
                <w:tcPr>
                  <w:tcW w:w="1115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5066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3065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≥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38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0.73</w:t>
                  </w:r>
                </w:p>
              </w:tc>
              <w:tc>
                <w:tcPr>
                  <w:tcW w:w="95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2</w:t>
                  </w:r>
                </w:p>
              </w:tc>
              <w:tc>
                <w:tcPr>
                  <w:tcW w:w="178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48(0.12,1.99)</w:t>
                  </w:r>
                </w:p>
              </w:tc>
              <w:tc>
                <w:tcPr>
                  <w:tcW w:w="1115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3136</w:t>
                  </w:r>
                </w:p>
              </w:tc>
            </w:tr>
          </w:tbl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HR, hazard ratio; CI, confidence interval; BMI, body mass index; GIB,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gastrointestinal bleeding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; SMV, superior m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esenteric vein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; PT, prothrombin time; INR, international normalized ratio; WBC, White blood cell; RBC, red blood cell; HB,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hemoglobin;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HCT, hematocrit; PLT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, platelet count;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CRP, C-reactive protein; ALB, albumin; ALT, alanine aminotransferase; AST, aspartate aminotransferase; TBIL, total bilirubin; DBIL, direct bilirubin; GGT, gamma-glutamyltransferase;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C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R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, serum creatinine;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BUN, blood urea nitrogen; TC, total </w:t>
      </w:r>
      <w:hyperlink r:id="rId3">
        <w:r>
          <w:rPr>
            <w:rStyle w:val="InternetLink"/>
            <w:rFonts w:cs="Times New Roman" w:ascii="Times New Roman" w:hAnsi="Times New Roman"/>
            <w:sz w:val="18"/>
            <w:szCs w:val="18"/>
            <w:lang w:val="en-US" w:eastAsia="zh-CN"/>
          </w:rPr>
          <w:t>cholesterol</w:t>
        </w:r>
      </w:hyperlink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; TG, triglyceride; HDL, high-density lipoprotein; LDL, low-density lipoprotein; K, </w:t>
      </w:r>
      <w:hyperlink r:id="rId4">
        <w:r>
          <w:rPr>
            <w:rStyle w:val="InternetLink"/>
            <w:rFonts w:cs="Times New Roman" w:ascii="Times New Roman" w:hAnsi="Times New Roman"/>
            <w:sz w:val="18"/>
            <w:szCs w:val="18"/>
            <w:lang w:val="en-US" w:eastAsia="zh-CN"/>
          </w:rPr>
          <w:t>kalium</w:t>
        </w:r>
      </w:hyperlink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; AFP, alpha-fetoprotein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12:49:32Z</dcterms:created>
  <dc:creator>86178</dc:creator>
  <dc:description/>
  <dc:language>en-US</dc:language>
  <cp:lastModifiedBy>Xuan Zhong</cp:lastModifiedBy>
  <dcterms:modified xsi:type="dcterms:W3CDTF">2023-01-10T04:31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B9791A1BE3E4432997A79663B888719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